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118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3"/>
        <w:gridCol w:w="2126"/>
        <w:gridCol w:w="1154"/>
        <w:gridCol w:w="1060"/>
        <w:gridCol w:w="1514"/>
        <w:gridCol w:w="1409"/>
        <w:gridCol w:w="1517"/>
        <w:gridCol w:w="1412"/>
        <w:gridCol w:w="803"/>
        <w:gridCol w:w="1149"/>
      </w:tblGrid>
      <w:tr w:rsidR="00975AA9" w:rsidRPr="00FC406A" w:rsidTr="00480528">
        <w:tc>
          <w:tcPr>
            <w:tcW w:w="5000" w:type="pct"/>
            <w:gridSpan w:val="10"/>
            <w:tcBorders>
              <w:bottom w:val="single" w:sz="4" w:space="0" w:color="auto"/>
              <w:right w:val="nil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  <w:r w:rsidRPr="00985C20">
              <w:rPr>
                <w:rFonts w:ascii="Times New Roman" w:hAnsi="Times New Roman"/>
                <w:sz w:val="18"/>
                <w:szCs w:val="18"/>
              </w:rPr>
              <w:t xml:space="preserve">Supplementary </w:t>
            </w:r>
            <w:r w:rsidRPr="00FC406A">
              <w:rPr>
                <w:rFonts w:ascii="Times New Roman" w:hAnsi="Times New Roman"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FC406A">
              <w:rPr>
                <w:rFonts w:ascii="Times New Roman" w:hAnsi="Times New Roman"/>
                <w:sz w:val="18"/>
                <w:szCs w:val="18"/>
              </w:rPr>
              <w:t>. Randomized quantitative study quality assessment using the Mixed Methods Appraisal Tool and researcher assessment</w:t>
            </w:r>
          </w:p>
        </w:tc>
      </w:tr>
      <w:tr w:rsidR="00975AA9" w:rsidRPr="00FC406A" w:rsidTr="00480528"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uthors and dat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Type of study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Is there a clear research question?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Do the data address the research question?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 xml:space="preserve">Is there a clear description of the </w:t>
            </w: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randomisation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Is there a clear description of the allocation concealment?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re there complete outcome data? (&gt;80%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Is there low withdrawal / drop out (&lt;20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Overall MMAT sco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ssessment of contribution to review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Cuzick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&amp; Edwards, 1999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’t tell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Cuzick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07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Fagerlin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Juraskova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Korfage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Matloff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06 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McTiernan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Ozanne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</w:t>
            </w:r>
            <w:proofErr w:type="gramStart"/>
            <w:r w:rsidRPr="00FC406A">
              <w:rPr>
                <w:rFonts w:ascii="Times New Roman" w:hAnsi="Times New Roman"/>
                <w:sz w:val="18"/>
                <w:szCs w:val="18"/>
              </w:rPr>
              <w:t>,.</w:t>
            </w:r>
            <w:proofErr w:type="gram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2007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Palva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Powles et al., 1989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975AA9" w:rsidRPr="00FC406A" w:rsidTr="00480528">
        <w:tc>
          <w:tcPr>
            <w:tcW w:w="750" w:type="pct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Powles et al. 1994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975AA9" w:rsidRPr="00FC406A" w:rsidTr="00480528">
        <w:tc>
          <w:tcPr>
            <w:tcW w:w="750" w:type="pct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Powles et al. 1998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Signori et al., 2012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Veronesi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1998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975AA9" w:rsidRPr="00FC406A" w:rsidTr="00480528"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 xml:space="preserve">Vogel et al., 2006 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975AA9" w:rsidRPr="00FC406A" w:rsidTr="00480528">
        <w:trPr>
          <w:trHeight w:val="80"/>
        </w:trPr>
        <w:tc>
          <w:tcPr>
            <w:tcW w:w="750" w:type="pct"/>
            <w:vAlign w:val="bottom"/>
          </w:tcPr>
          <w:p w:rsidR="00975AA9" w:rsidRPr="00FC406A" w:rsidRDefault="00975AA9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Vogel et al., 2010</w:t>
            </w:r>
          </w:p>
        </w:tc>
        <w:tc>
          <w:tcPr>
            <w:tcW w:w="74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ndomized</w:t>
            </w:r>
          </w:p>
        </w:tc>
        <w:tc>
          <w:tcPr>
            <w:tcW w:w="40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0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3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4" w:type="pct"/>
            <w:vAlign w:val="bottom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02" w:type="pct"/>
            <w:tcBorders>
              <w:right w:val="nil"/>
            </w:tcBorders>
          </w:tcPr>
          <w:p w:rsidR="00975AA9" w:rsidRPr="00FC406A" w:rsidRDefault="00975AA9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</w:tbl>
    <w:p w:rsidR="00975AA9" w:rsidRPr="00FC406A" w:rsidRDefault="00975AA9" w:rsidP="00975AA9">
      <w:pPr>
        <w:rPr>
          <w:rFonts w:ascii="Times New Roman" w:hAnsi="Times New Roman" w:cs="Times New Roman"/>
        </w:rPr>
      </w:pPr>
      <w:r w:rsidRPr="00FC406A">
        <w:rPr>
          <w:rFonts w:ascii="Times New Roman" w:hAnsi="Times New Roman" w:cs="Times New Roman"/>
          <w:sz w:val="18"/>
          <w:szCs w:val="18"/>
        </w:rPr>
        <w:t>Note: * rating is out of 4 for both MMAT score and reviewer assessment</w:t>
      </w:r>
    </w:p>
    <w:p w:rsidR="00710940" w:rsidRDefault="00710940"/>
    <w:sectPr w:rsidR="00710940" w:rsidSect="00975A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AA9"/>
    <w:rsid w:val="00710940"/>
    <w:rsid w:val="0097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69C8A-AB15-4FCB-ADEE-3844F440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AA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mith</dc:creator>
  <cp:keywords/>
  <dc:description/>
  <cp:lastModifiedBy>Sam Smith</cp:lastModifiedBy>
  <cp:revision>1</cp:revision>
  <dcterms:created xsi:type="dcterms:W3CDTF">2015-09-04T16:02:00Z</dcterms:created>
  <dcterms:modified xsi:type="dcterms:W3CDTF">2015-09-04T16:02:00Z</dcterms:modified>
</cp:coreProperties>
</file>